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7846F40" wp14:paraId="2281E77C" wp14:textId="5D059027">
      <w:pPr>
        <w:spacing w:before="0" w:beforeAutospacing="off" w:after="0" w:afterAutospacing="off"/>
      </w:pPr>
      <w:r w:rsidRPr="37846F40" w:rsidR="37846F40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Appendix 2: Supplemental Data Showing Outcomes by Tear Size within the Solid Anchor Group (n=72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28"/>
        <w:gridCol w:w="1971"/>
        <w:gridCol w:w="1972"/>
        <w:gridCol w:w="1971"/>
        <w:gridCol w:w="1972"/>
      </w:tblGrid>
      <w:tr w:rsidR="37846F40" w:rsidTr="37846F40" w14:paraId="618CAF21">
        <w:trPr>
          <w:trHeight w:val="390"/>
        </w:trPr>
        <w:tc>
          <w:tcPr>
            <w:tcW w:w="23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top"/>
          </w:tcPr>
          <w:p w:rsidR="37846F40" w:rsidP="37846F40" w:rsidRDefault="37846F40" w14:paraId="4FAC0B21" w14:textId="5E1FF4E6">
            <w:pPr>
              <w:spacing w:before="0" w:beforeAutospacing="off" w:after="0" w:afterAutospacing="off"/>
            </w:pPr>
            <w:r w:rsidRPr="37846F40" w:rsidR="37846F40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10F36493" w14:textId="02950116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Small (n=35)</w:t>
            </w:r>
          </w:p>
        </w:tc>
        <w:tc>
          <w:tcPr>
            <w:tcW w:w="197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3FDAE137" w14:textId="5BC1DFA2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Medium (n=18)</w:t>
            </w:r>
          </w:p>
        </w:tc>
        <w:tc>
          <w:tcPr>
            <w:tcW w:w="19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55F16985" w14:textId="05F86385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Large (n=11)</w:t>
            </w:r>
          </w:p>
        </w:tc>
        <w:tc>
          <w:tcPr>
            <w:tcW w:w="197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58396515" w14:textId="32FAC44A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Massive (n=8)</w:t>
            </w:r>
          </w:p>
        </w:tc>
      </w:tr>
      <w:tr w:rsidR="37846F40" w:rsidTr="37846F40" w14:paraId="55BA4A29">
        <w:trPr>
          <w:trHeight w:val="705"/>
        </w:trPr>
        <w:tc>
          <w:tcPr>
            <w:tcW w:w="23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1DCB0B76" w14:textId="689C233A">
            <w:pPr>
              <w:spacing w:before="0" w:beforeAutospacing="off" w:after="0" w:afterAutospacing="off"/>
            </w:pPr>
            <w:r w:rsidRPr="37846F40" w:rsidR="37846F40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ASES Score at Follow-Up</w:t>
            </w:r>
          </w:p>
        </w:tc>
        <w:tc>
          <w:tcPr>
            <w:tcW w:w="19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2CBC934F" w14:textId="70D1A998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94.7 </w:t>
            </w:r>
            <w:r w:rsidRPr="37846F40" w:rsidR="37846F4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± 8.6</w:t>
            </w:r>
          </w:p>
        </w:tc>
        <w:tc>
          <w:tcPr>
            <w:tcW w:w="197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7BF6129F" w14:textId="50BAD007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91.4 ± 14.6</w:t>
            </w:r>
          </w:p>
        </w:tc>
        <w:tc>
          <w:tcPr>
            <w:tcW w:w="19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4712E7E0" w14:textId="18655893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76.4 ± 27.1</w:t>
            </w:r>
          </w:p>
        </w:tc>
        <w:tc>
          <w:tcPr>
            <w:tcW w:w="197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4F5B5AF2" w14:textId="273F3664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82.7 ± 27.7</w:t>
            </w:r>
          </w:p>
        </w:tc>
      </w:tr>
      <w:tr w:rsidR="37846F40" w:rsidTr="37846F40" w14:paraId="56BCB0C5">
        <w:trPr>
          <w:trHeight w:val="705"/>
        </w:trPr>
        <w:tc>
          <w:tcPr>
            <w:tcW w:w="23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65BBAF6E" w14:textId="4681ADEC">
            <w:pPr>
              <w:spacing w:before="0" w:beforeAutospacing="off" w:after="0" w:afterAutospacing="off"/>
            </w:pPr>
            <w:r w:rsidRPr="37846F40" w:rsidR="37846F40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Proportion Meeting ASES PASS Cutoff at Follow-Up</w:t>
            </w:r>
          </w:p>
        </w:tc>
        <w:tc>
          <w:tcPr>
            <w:tcW w:w="19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37C8A07E" w14:textId="69C067E2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sz w:val="24"/>
                <w:szCs w:val="24"/>
              </w:rPr>
              <w:t>86%</w:t>
            </w:r>
          </w:p>
        </w:tc>
        <w:tc>
          <w:tcPr>
            <w:tcW w:w="197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74198A26" w14:textId="5622EBCF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sz w:val="24"/>
                <w:szCs w:val="24"/>
              </w:rPr>
              <w:t>83%</w:t>
            </w:r>
          </w:p>
        </w:tc>
        <w:tc>
          <w:tcPr>
            <w:tcW w:w="19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0F3320FA" w14:textId="082BB1A7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sz w:val="24"/>
                <w:szCs w:val="24"/>
              </w:rPr>
              <w:t>64%</w:t>
            </w:r>
          </w:p>
        </w:tc>
        <w:tc>
          <w:tcPr>
            <w:tcW w:w="197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48856395" w14:textId="5D3610FC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sz w:val="24"/>
                <w:szCs w:val="24"/>
              </w:rPr>
              <w:t>75%</w:t>
            </w:r>
          </w:p>
        </w:tc>
      </w:tr>
      <w:tr w:rsidR="37846F40" w:rsidTr="37846F40" w14:paraId="5F3C7FB8">
        <w:trPr>
          <w:trHeight w:val="705"/>
        </w:trPr>
        <w:tc>
          <w:tcPr>
            <w:tcW w:w="23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6107233F" w14:textId="61839644">
            <w:pPr>
              <w:spacing w:before="0" w:beforeAutospacing="off" w:after="0" w:afterAutospacing="off"/>
            </w:pPr>
            <w:r w:rsidRPr="37846F40" w:rsidR="37846F40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VAS Score at Follow-Up</w:t>
            </w:r>
          </w:p>
        </w:tc>
        <w:tc>
          <w:tcPr>
            <w:tcW w:w="19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10356636" w14:textId="6C570F47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6 </w:t>
            </w:r>
            <w:r w:rsidRPr="37846F40" w:rsidR="37846F4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± 1.0</w:t>
            </w:r>
          </w:p>
        </w:tc>
        <w:tc>
          <w:tcPr>
            <w:tcW w:w="197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64F6DBB5" w14:textId="649D08EE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9 ± 1.5</w:t>
            </w:r>
          </w:p>
        </w:tc>
        <w:tc>
          <w:tcPr>
            <w:tcW w:w="197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345A9949" w14:textId="5ADDED60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2.6 ± 3.3</w:t>
            </w:r>
          </w:p>
        </w:tc>
        <w:tc>
          <w:tcPr>
            <w:tcW w:w="197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37846F40" w:rsidP="37846F40" w:rsidRDefault="37846F40" w14:paraId="24D56D2C" w14:textId="283ACEC3">
            <w:pPr>
              <w:spacing w:before="0" w:beforeAutospacing="off" w:after="0" w:afterAutospacing="off"/>
              <w:jc w:val="center"/>
            </w:pPr>
            <w:r w:rsidRPr="37846F40" w:rsidR="37846F4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2.0 ± 3.7</w:t>
            </w:r>
          </w:p>
        </w:tc>
      </w:tr>
    </w:tbl>
    <w:p xmlns:wp14="http://schemas.microsoft.com/office/word/2010/wordml" w:rsidP="37846F40" wp14:paraId="768BF1EB" wp14:textId="3134C19C">
      <w:pPr>
        <w:spacing w:before="0" w:beforeAutospacing="off" w:after="0" w:afterAutospacing="off"/>
      </w:pPr>
      <w:r w:rsidRPr="37846F40" w:rsidR="37846F4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ASES - American Shoulder and Elbow Surgeons Standardized Shoulder Assessment; PASS - Patient Acceptable Symptomatic State</w:t>
      </w:r>
    </w:p>
    <w:p xmlns:wp14="http://schemas.microsoft.com/office/word/2010/wordml" wp14:paraId="2C078E63" wp14:textId="707F4E38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D0318E"/>
    <w:rsid w:val="37846F40"/>
    <w:rsid w:val="5FD0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0318E"/>
  <w15:chartTrackingRefBased/>
  <w15:docId w15:val="{681BA0B3-7E2A-4487-8AF1-050FDB8C802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2T15:40:03.4496741Z</dcterms:created>
  <dcterms:modified xsi:type="dcterms:W3CDTF">2025-06-12T15:40:18.9158320Z</dcterms:modified>
  <dc:creator>Anna Crawford</dc:creator>
  <lastModifiedBy>Anna Crawford</lastModifiedBy>
</coreProperties>
</file>